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1AB88" w14:textId="729B4B7E" w:rsidR="00827331" w:rsidRPr="00827331" w:rsidRDefault="00827331" w:rsidP="00827331">
      <w:pPr>
        <w:spacing w:before="20" w:after="20" w:line="360" w:lineRule="auto"/>
        <w:ind w:left="20" w:right="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27331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DA3512">
        <w:rPr>
          <w:rFonts w:ascii="Times New Roman" w:eastAsia="Times New Roman" w:hAnsi="Times New Roman" w:cs="Times New Roman"/>
          <w:color w:val="000000"/>
          <w:sz w:val="24"/>
          <w:szCs w:val="24"/>
        </w:rPr>
        <w:t>10</w:t>
      </w:r>
      <w:r w:rsidRPr="0082733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. Mean PLR and NLR by specific diagnosis and trimester (reference group: uncomplicated pregnancies)</w:t>
      </w:r>
    </w:p>
    <w:p w14:paraId="384E480A" w14:textId="77777777" w:rsidR="00827331" w:rsidRPr="00827331" w:rsidRDefault="00827331" w:rsidP="00827331">
      <w:pPr>
        <w:keepNext/>
        <w:keepLines/>
        <w:numPr>
          <w:ilvl w:val="1"/>
          <w:numId w:val="0"/>
        </w:numPr>
        <w:spacing w:before="360" w:after="0"/>
        <w:ind w:left="576" w:hanging="576"/>
        <w:jc w:val="both"/>
        <w:outlineLvl w:val="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Toc506229167"/>
      <w:r w:rsidRPr="0082733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R 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642"/>
        <w:gridCol w:w="799"/>
        <w:gridCol w:w="911"/>
        <w:gridCol w:w="576"/>
        <w:gridCol w:w="816"/>
        <w:gridCol w:w="911"/>
        <w:gridCol w:w="576"/>
        <w:gridCol w:w="816"/>
        <w:gridCol w:w="911"/>
        <w:gridCol w:w="576"/>
        <w:gridCol w:w="816"/>
      </w:tblGrid>
      <w:tr w:rsidR="00827331" w:rsidRPr="00827331" w14:paraId="280FC7BC" w14:textId="77777777" w:rsidTr="001532F2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E2E73FC" w14:textId="77777777" w:rsidR="00827331" w:rsidRPr="00827331" w:rsidRDefault="00827331" w:rsidP="001532F2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bookmarkStart w:id="1" w:name="_GoBack" w:colFirst="0" w:colLast="10"/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72467E8" w14:textId="3B402B6B" w:rsidR="00827331" w:rsidRPr="00827331" w:rsidRDefault="00827331" w:rsidP="001532F2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Number of patien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AB3158F" w14:textId="77777777" w:rsidR="00827331" w:rsidRPr="00827331" w:rsidRDefault="00827331" w:rsidP="001532F2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Mean Trimester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34EE678" w14:textId="77777777" w:rsidR="00827331" w:rsidRPr="00827331" w:rsidRDefault="00827331" w:rsidP="001532F2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SD</w:t>
            </w: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24EC4311" w14:textId="77777777" w:rsidR="00827331" w:rsidRPr="00827331" w:rsidRDefault="00827331" w:rsidP="001532F2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6D5A2DE" w14:textId="77777777" w:rsidR="00827331" w:rsidRPr="00827331" w:rsidRDefault="00827331" w:rsidP="001532F2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Mean Trimester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1CD5E143" w14:textId="77777777" w:rsidR="00827331" w:rsidRPr="00827331" w:rsidRDefault="00827331" w:rsidP="001532F2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SD</w:t>
            </w: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542F8D2C" w14:textId="77777777" w:rsidR="00827331" w:rsidRPr="00827331" w:rsidRDefault="00827331" w:rsidP="001532F2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F47B5EA" w14:textId="77777777" w:rsidR="00827331" w:rsidRPr="00827331" w:rsidRDefault="00827331" w:rsidP="001532F2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Mean Trimester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3D1A9F2F" w14:textId="77777777" w:rsidR="00827331" w:rsidRPr="00827331" w:rsidRDefault="00827331" w:rsidP="001532F2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SD</w:t>
            </w: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14:paraId="4159AB5C" w14:textId="77777777" w:rsidR="00827331" w:rsidRPr="00827331" w:rsidRDefault="00827331" w:rsidP="001532F2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P-value</w:t>
            </w:r>
          </w:p>
        </w:tc>
      </w:tr>
      <w:bookmarkEnd w:id="1"/>
      <w:tr w:rsidR="00827331" w:rsidRPr="00827331" w14:paraId="138A04F1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6E2C93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Hyperemesis gravidar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B0BC8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3C3DB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6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1851D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9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08515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25BA5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8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69A05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7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3957F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88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F06C4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8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76DFE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792B9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35</w:t>
            </w:r>
          </w:p>
        </w:tc>
      </w:tr>
      <w:tr w:rsidR="00827331" w:rsidRPr="00827331" w14:paraId="011E26F1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EC5729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Hypothyroid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D88FE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1603E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7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A0DDE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1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6CF19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8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7CA9B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3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886B8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6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914EB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8693C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9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E13C4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7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D3101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639</w:t>
            </w:r>
          </w:p>
        </w:tc>
      </w:tr>
      <w:tr w:rsidR="00827331" w:rsidRPr="00827331" w14:paraId="66D50288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C8AF6F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BMI&gt;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FF24E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37360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1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20F71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2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B44F4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65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521E6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2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6607F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8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4BD2A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6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DC9D7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8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92C24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2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3470B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531</w:t>
            </w:r>
          </w:p>
        </w:tc>
      </w:tr>
      <w:tr w:rsidR="00827331" w:rsidRPr="00827331" w14:paraId="5B8783E9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CF0462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Gestational diabe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E7E96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F32C4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4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F586C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2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40D0A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4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920F6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7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66CA9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772F1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3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575C1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0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743E5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8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893A1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259</w:t>
            </w:r>
          </w:p>
        </w:tc>
      </w:tr>
      <w:tr w:rsidR="00827331" w:rsidRPr="00827331" w14:paraId="7AC5FDD5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DC7AF3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High risk for preterm lab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65BF6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6CA77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3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6139E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8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F80DB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4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321BF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3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6886E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4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0C75D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8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122AE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7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04995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7.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7A882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996</w:t>
            </w:r>
          </w:p>
        </w:tc>
      </w:tr>
      <w:tr w:rsidR="00827331" w:rsidRPr="00827331" w14:paraId="060FA1B1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A7C107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Twins and multip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A4EBB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F3412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1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16D98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5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A39C2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7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AB7AE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9618B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0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3E7AB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7C48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6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3C6D4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5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381F2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577</w:t>
            </w:r>
          </w:p>
        </w:tc>
      </w:tr>
      <w:tr w:rsidR="00827331" w:rsidRPr="00827331" w14:paraId="278F3E12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BAAF36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Pre-gestational Diabetes melli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E06F0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10332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6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87A10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0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389FE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5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5AE9A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5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C3C21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9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F95B7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37F60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5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E50FD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0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9D09D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3988</w:t>
            </w:r>
          </w:p>
        </w:tc>
      </w:tr>
      <w:tr w:rsidR="00827331" w:rsidRPr="00827331" w14:paraId="0EEF113E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4CFE86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Hyperthyroid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CD272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64FB0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9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FE59C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5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C6661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13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47F29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5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32BAC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6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349DB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4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944B0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6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0E3C0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6.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22C51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437</w:t>
            </w:r>
          </w:p>
        </w:tc>
      </w:tr>
      <w:tr w:rsidR="00827331" w:rsidRPr="00827331" w14:paraId="06090E33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7538DD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Chronic 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1338C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74D5A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0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35081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6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850CF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2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4F1DB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0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3317D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8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25AB2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2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24E00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5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B317A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8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9E3FF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673</w:t>
            </w:r>
          </w:p>
        </w:tc>
      </w:tr>
      <w:tr w:rsidR="00827331" w:rsidRPr="00827331" w14:paraId="4CBFE69D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726CBB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Inherited thrombophil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C2103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F5A08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4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1BD62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7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F4373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8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F816A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5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8A937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0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47DA9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9928F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4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C59DB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3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3F62D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821</w:t>
            </w:r>
          </w:p>
        </w:tc>
      </w:tr>
      <w:tr w:rsidR="00827331" w:rsidRPr="00827331" w14:paraId="7E1161A0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FEEF52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 w:hint="eastAsia"/>
                <w:color w:val="000000"/>
                <w:sz w:val="16"/>
              </w:rPr>
              <w:t>Su</w:t>
            </w: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s</w:t>
            </w:r>
            <w:r w:rsidRPr="00827331">
              <w:rPr>
                <w:rFonts w:ascii="Times New Roman" w:eastAsia="Calibri" w:hAnsi="Times New Roman" w:cs="Times New Roman" w:hint="eastAsia"/>
                <w:color w:val="000000"/>
                <w:sz w:val="16"/>
              </w:rPr>
              <w:t>pected</w:t>
            </w: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 xml:space="preserve"> placental abru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30184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1FF61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3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30C73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4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567FC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2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712BD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8.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AADD0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6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EEF35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4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F9621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9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34C2E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25FAB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997</w:t>
            </w:r>
          </w:p>
        </w:tc>
      </w:tr>
      <w:tr w:rsidR="00827331" w:rsidRPr="00827331" w14:paraId="568D55D6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DB3B12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Intrauterine growth restri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761CC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3B904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6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1BE42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1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0C10D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75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EE16A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1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E8517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8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896C8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0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14BF3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08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F8BB2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5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31CCE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4028</w:t>
            </w:r>
          </w:p>
        </w:tc>
      </w:tr>
      <w:tr w:rsidR="00827331" w:rsidRPr="00827331" w14:paraId="1463A3BD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22CFE2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Hypercholesterol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8DBC1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76620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5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9C6B6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3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D24B9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91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AA46D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52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16C19B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2468F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5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DC790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8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1B76C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9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A79DF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5911</w:t>
            </w:r>
          </w:p>
        </w:tc>
      </w:tr>
      <w:tr w:rsidR="00827331" w:rsidRPr="00827331" w14:paraId="5DCB1D1D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8D3412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Oligohydramni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13690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B1579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3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79DCC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1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1681A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7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77A2B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3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AA9DF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6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7B429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B621F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42313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6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65CF3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811</w:t>
            </w:r>
          </w:p>
        </w:tc>
      </w:tr>
      <w:tr w:rsidR="00827331" w:rsidRPr="00827331" w14:paraId="05BD0079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28BAEC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Recurrent pregnancy lo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97E45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1F0FE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8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B2034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2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33DBD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865B7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9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6ED3B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6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BC1EB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0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F4392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41C77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4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8D031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319</w:t>
            </w:r>
          </w:p>
        </w:tc>
      </w:tr>
      <w:tr w:rsidR="00827331" w:rsidRPr="00827331" w14:paraId="61A104EA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C7D762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Fibroi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9E91A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45D52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51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10440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2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0F16E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EEDC5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58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87941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7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49808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41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D3FDF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7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C343B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9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0908B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09713</w:t>
            </w:r>
          </w:p>
        </w:tc>
      </w:tr>
      <w:tr w:rsidR="00827331" w:rsidRPr="00827331" w14:paraId="7D199436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465F12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Impaired glucose tole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BA1C1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D5780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3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696E5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8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B9FCD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5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2638D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7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5EB34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4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1035E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EFF47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6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818EF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2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571DA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605</w:t>
            </w:r>
          </w:p>
        </w:tc>
      </w:tr>
      <w:tr w:rsidR="00827331" w:rsidRPr="00827331" w14:paraId="5CD566CA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57E82E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Inflammatory bowel dis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7323A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2A6EB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65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E6482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8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6B130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018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C5CDF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68.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7BF93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6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15781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085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AD0FE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2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46F87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3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B5C86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03231</w:t>
            </w:r>
          </w:p>
        </w:tc>
      </w:tr>
      <w:tr w:rsidR="00827331" w:rsidRPr="00827331" w14:paraId="2F07A08D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D548A6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Polyhydramni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50C60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CA879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9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C166E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4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968A9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4F52F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52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2EA9A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9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2FDA1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0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CE7D7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0.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AF572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8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AE693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854</w:t>
            </w:r>
          </w:p>
        </w:tc>
      </w:tr>
      <w:tr w:rsidR="00827331" w:rsidRPr="00827331" w14:paraId="415F437D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A709D4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Placenta prev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30E43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B0799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58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35345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60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2637C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27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36103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68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19597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77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8AD0C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56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7816E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8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13164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79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4B49E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144</w:t>
            </w:r>
          </w:p>
        </w:tc>
      </w:tr>
      <w:tr w:rsidR="00827331" w:rsidRPr="00827331" w14:paraId="43B43F6E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ACF623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Endometri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6B93D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13E4D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3.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3EF35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0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0ACF7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6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C4CC4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5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DEDD9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9.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E8FE5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93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71564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3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08788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1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04A17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51</w:t>
            </w:r>
          </w:p>
        </w:tc>
      </w:tr>
      <w:tr w:rsidR="00827331" w:rsidRPr="00827331" w14:paraId="11151088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F244EF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Epileps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4B8D3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74811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3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8A407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9.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D772D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2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5D6DA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5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43BD4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4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C186D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3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5EC07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6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0A97D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2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6F90D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025</w:t>
            </w:r>
          </w:p>
        </w:tc>
      </w:tr>
      <w:tr w:rsidR="00827331" w:rsidRPr="00827331" w14:paraId="457B5B4E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27E541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Pregnancy related 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92E32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202DD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6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8BB4E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5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A7B7F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6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4870F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65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22A5F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0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4591A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35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F1920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3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7AFE2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3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74736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202</w:t>
            </w:r>
          </w:p>
        </w:tc>
      </w:tr>
      <w:tr w:rsidR="00827331" w:rsidRPr="00827331" w14:paraId="3D5CD229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6A9DF9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Single umbilical art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3B1CB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CA833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6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186E7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8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524F0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4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AF89A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4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41978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9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5EDC2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8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3184C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1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BFF61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7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5015B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988</w:t>
            </w:r>
          </w:p>
        </w:tc>
      </w:tr>
      <w:tr w:rsidR="00827331" w:rsidRPr="00827331" w14:paraId="01503E7B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F744D7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Rheumatic dis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18ACB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A5F22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6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483CB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1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4E94F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0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B6C3F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9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89BA7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1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C272B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0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B7C55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9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1BC72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8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B2D98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178</w:t>
            </w:r>
          </w:p>
        </w:tc>
      </w:tr>
      <w:tr w:rsidR="00827331" w:rsidRPr="00827331" w14:paraId="65877ECD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79A2C3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BMI&lt;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6607E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491D7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5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FCA9E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5.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0E37C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8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7E2D0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8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9127D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2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B1A6C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3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5864C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5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1E23F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7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57A5F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52</w:t>
            </w:r>
          </w:p>
        </w:tc>
      </w:tr>
      <w:tr w:rsidR="00827331" w:rsidRPr="00827331" w14:paraId="2AD0FE15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18588A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Acquired thrombophil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09665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A8315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3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7A65C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1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9F1E1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4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533FF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3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C8A85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8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EED66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3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A38A6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2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02581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5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FADBD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526</w:t>
            </w:r>
          </w:p>
        </w:tc>
      </w:tr>
      <w:tr w:rsidR="00827331" w:rsidRPr="00827331" w14:paraId="6372519E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B034D6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Uterine Mullerian anoma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E7BAF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FCDC5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2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9EC9E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8.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B589C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4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725FF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52.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D78E8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7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845D3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9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F8BE0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0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9FE5F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6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462E7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69</w:t>
            </w:r>
          </w:p>
        </w:tc>
      </w:tr>
      <w:tr w:rsidR="00827331" w:rsidRPr="00827331" w14:paraId="42E56FB6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B1FCEE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Cholestasis of pregna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410AD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49551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9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52005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9.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E2D64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442EA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86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BD841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7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82647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2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55F75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58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FE759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68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F2B3B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041</w:t>
            </w:r>
          </w:p>
        </w:tc>
      </w:tr>
      <w:tr w:rsidR="00827331" w:rsidRPr="00827331" w14:paraId="645CE612" w14:textId="77777777" w:rsidTr="00CD1A3F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FB7919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61A81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799B4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13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46930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4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82B7F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9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D8BC2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35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B6DED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5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8F9A3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1B641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73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DB2D1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5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5E367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989</w:t>
            </w:r>
          </w:p>
        </w:tc>
      </w:tr>
    </w:tbl>
    <w:p w14:paraId="5AF33520" w14:textId="77777777" w:rsidR="00827331" w:rsidRPr="00827331" w:rsidRDefault="00827331" w:rsidP="00827331">
      <w:pPr>
        <w:bidi/>
        <w:spacing w:after="200" w:line="276" w:lineRule="auto"/>
        <w:jc w:val="center"/>
        <w:rPr>
          <w:rFonts w:ascii="Times New Roman" w:eastAsia="Calibri" w:hAnsi="Times New Roman" w:cs="Times New Roman"/>
        </w:rPr>
      </w:pPr>
      <w:r w:rsidRPr="00827331">
        <w:rPr>
          <w:rFonts w:ascii="Times New Roman" w:eastAsia="Calibri" w:hAnsi="Times New Roman" w:cs="Times New Roman"/>
        </w:rPr>
        <w:br w:type="page"/>
      </w:r>
    </w:p>
    <w:p w14:paraId="3F49FEBE" w14:textId="77777777" w:rsidR="00827331" w:rsidRPr="00827331" w:rsidRDefault="00827331" w:rsidP="00827331">
      <w:pPr>
        <w:keepNext/>
        <w:keepLines/>
        <w:numPr>
          <w:ilvl w:val="1"/>
          <w:numId w:val="0"/>
        </w:numPr>
        <w:spacing w:before="360" w:after="0"/>
        <w:ind w:left="576" w:hanging="576"/>
        <w:outlineLvl w:val="1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2" w:name="_Toc506229168"/>
      <w:r w:rsidRPr="00827331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NLR</w:t>
      </w:r>
      <w:bookmarkEnd w:id="2"/>
    </w:p>
    <w:tbl>
      <w:tblPr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690"/>
        <w:gridCol w:w="870"/>
        <w:gridCol w:w="949"/>
        <w:gridCol w:w="496"/>
        <w:gridCol w:w="816"/>
        <w:gridCol w:w="949"/>
        <w:gridCol w:w="496"/>
        <w:gridCol w:w="736"/>
        <w:gridCol w:w="949"/>
        <w:gridCol w:w="663"/>
        <w:gridCol w:w="736"/>
      </w:tblGrid>
      <w:tr w:rsidR="00827331" w:rsidRPr="00827331" w14:paraId="52EA5287" w14:textId="77777777" w:rsidTr="00827331">
        <w:trPr>
          <w:tblHeader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BE8B0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E75FE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 xml:space="preserve">Number </w:t>
            </w:r>
            <w:proofErr w:type="gramStart"/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of  patients</w:t>
            </w:r>
            <w:proofErr w:type="gramEnd"/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5635A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Mean Trimester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53EA6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SD</w:t>
            </w: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5462D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616BE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Mean Trimester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75A94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SD</w:t>
            </w: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EAF3C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964ED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Mean Trimester 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5A6CC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SD</w:t>
            </w: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  <w:vertAlign w:val="superscript"/>
              </w:rPr>
              <w:t>a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0C321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b/>
                <w:color w:val="000000"/>
                <w:sz w:val="16"/>
              </w:rPr>
              <w:t>P-value</w:t>
            </w:r>
          </w:p>
        </w:tc>
      </w:tr>
      <w:tr w:rsidR="00827331" w:rsidRPr="00827331" w14:paraId="6AA9D0B1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6CEB66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Hyperemesis gravidar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8F602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697A1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7C8EE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822A2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5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96E60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03F45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C2486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3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5FC51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1839A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69032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646</w:t>
            </w:r>
          </w:p>
        </w:tc>
      </w:tr>
      <w:tr w:rsidR="00827331" w:rsidRPr="00827331" w14:paraId="7849E460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B80FFD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Hypothyroid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4A0FC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4C78A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BE327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A363F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3FA98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57073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BDAAA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15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483C9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49D6C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C193A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882</w:t>
            </w:r>
          </w:p>
        </w:tc>
      </w:tr>
      <w:tr w:rsidR="00827331" w:rsidRPr="00827331" w14:paraId="1474BFE4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CB22FF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BMI&gt;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0A6EA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4494C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0B628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D02B5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1B6EF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7CC2B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4696F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8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1A22D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B7C3C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DDDD0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7623</w:t>
            </w:r>
          </w:p>
        </w:tc>
      </w:tr>
      <w:tr w:rsidR="00827331" w:rsidRPr="00827331" w14:paraId="34DD839E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F254B6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Gestational diabet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A8B48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22031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DD931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60143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42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F3A95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B44D0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FB673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B2D3B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70D25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42630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839</w:t>
            </w:r>
          </w:p>
        </w:tc>
      </w:tr>
      <w:tr w:rsidR="00827331" w:rsidRPr="00827331" w14:paraId="54ECB3AC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0F2535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High risk for preterm lab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132FC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1DCB9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6189DA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64C6D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6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2C0DC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195A9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B44D4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26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04BBF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AC98A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69EE6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244</w:t>
            </w:r>
          </w:p>
        </w:tc>
      </w:tr>
      <w:tr w:rsidR="00827331" w:rsidRPr="00827331" w14:paraId="3DFB21D6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B5B2CA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Twins and multip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98B90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FF7D5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77473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F505F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F3AD7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52F0B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EA978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1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C4864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5F9F3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6BE9F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658</w:t>
            </w:r>
          </w:p>
        </w:tc>
      </w:tr>
      <w:tr w:rsidR="00827331" w:rsidRPr="00827331" w14:paraId="782EF294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4DF3AB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Pre-gestational Diabetes mellit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89DAA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9662A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548C8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9FA5F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8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AE611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CFE5A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AA353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C99C3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7A93C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84940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777</w:t>
            </w:r>
          </w:p>
        </w:tc>
      </w:tr>
      <w:tr w:rsidR="00827331" w:rsidRPr="00827331" w14:paraId="03454160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1D2083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Hyperthyroidis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75081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C47DF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22947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A5E07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25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9FE84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9FB3F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C86E2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7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36194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6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743CC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9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E4BF6B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054</w:t>
            </w:r>
          </w:p>
        </w:tc>
      </w:tr>
      <w:tr w:rsidR="00827331" w:rsidRPr="00827331" w14:paraId="428D660B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E9A066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Chronic 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BB161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4B413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11415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05154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0D263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810B3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99008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4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B5D49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A9A2B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D4E62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698</w:t>
            </w:r>
          </w:p>
        </w:tc>
      </w:tr>
      <w:tr w:rsidR="00827331" w:rsidRPr="00827331" w14:paraId="0B3C2155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908D9C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Inherited thrombophil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957CC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E1AA3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4C402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46AE4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3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99A36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1E81A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61D33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&lt; 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EFD69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0940B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3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058E9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73</w:t>
            </w:r>
          </w:p>
        </w:tc>
      </w:tr>
      <w:tr w:rsidR="00827331" w:rsidRPr="00827331" w14:paraId="7490BA82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D771A1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 w:hint="eastAsia"/>
                <w:color w:val="000000"/>
                <w:sz w:val="16"/>
              </w:rPr>
              <w:t>Su</w:t>
            </w: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s</w:t>
            </w:r>
            <w:r w:rsidRPr="00827331">
              <w:rPr>
                <w:rFonts w:ascii="Times New Roman" w:eastAsia="Calibri" w:hAnsi="Times New Roman" w:cs="Times New Roman" w:hint="eastAsia"/>
                <w:color w:val="000000"/>
                <w:sz w:val="16"/>
              </w:rPr>
              <w:t>pected</w:t>
            </w: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 xml:space="preserve"> placental abrup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2EE65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482C1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D051E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E4271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6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BCCBC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E2D8D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A50BB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9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BE548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BC8C1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E5817A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599</w:t>
            </w:r>
          </w:p>
        </w:tc>
      </w:tr>
      <w:tr w:rsidR="00827331" w:rsidRPr="00827331" w14:paraId="1FA74664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5000B0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Intrauterine growth restri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375CB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EBDCC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81761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9D1CB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7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644F3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3F884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5C1EC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3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1686D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400DB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5B325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616</w:t>
            </w:r>
          </w:p>
        </w:tc>
      </w:tr>
      <w:tr w:rsidR="00827331" w:rsidRPr="00827331" w14:paraId="326A7B3B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443DCC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Hypercholesterol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03A24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75A90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E1671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3C2A5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92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30BE0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F78A8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8B4C4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7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F9AF0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BBC58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3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F96ACA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4241</w:t>
            </w:r>
          </w:p>
        </w:tc>
      </w:tr>
      <w:tr w:rsidR="00827331" w:rsidRPr="00827331" w14:paraId="1693AF22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0643E0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Oligohydramni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66C01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E50D4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3B101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E638F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3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25704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50D49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F98B2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0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5C94F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9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CB7EE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CF4B9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&lt; 0.001</w:t>
            </w:r>
          </w:p>
        </w:tc>
      </w:tr>
      <w:tr w:rsidR="00827331" w:rsidRPr="00827331" w14:paraId="02D9C5B3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B26592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Recurrent pregnancy lo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EF710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D0BF7D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4EE7F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26BCF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2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2CF4D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BA18D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582BF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0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9AF16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2CCF0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0EC64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6623</w:t>
            </w:r>
          </w:p>
        </w:tc>
      </w:tr>
      <w:tr w:rsidR="00827331" w:rsidRPr="00827331" w14:paraId="314369AB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821C12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Fibroi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7BD9A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59907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090DC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62B3F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05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9E92F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79338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BB5AA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2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91758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55E8F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4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D67B4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289</w:t>
            </w:r>
          </w:p>
        </w:tc>
      </w:tr>
      <w:tr w:rsidR="00827331" w:rsidRPr="00827331" w14:paraId="01BB906B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39A509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Impaired glucose tole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7CEA8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3F7B2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D64FDE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6D8CA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5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BA387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1402F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C3B01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8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47A98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3EFF2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CF389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803</w:t>
            </w:r>
          </w:p>
        </w:tc>
      </w:tr>
      <w:tr w:rsidR="00827331" w:rsidRPr="00827331" w14:paraId="253A9659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A000E3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Inflammatory bowel dis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4EB7C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2EDC17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248AB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E9574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40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CC63AB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C7B5A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91B25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3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72D30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1661D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3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B4A56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256</w:t>
            </w:r>
          </w:p>
        </w:tc>
      </w:tr>
      <w:tr w:rsidR="00827331" w:rsidRPr="00827331" w14:paraId="4C7A70D1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A688B5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Polyhydramnio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D7605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F96F81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B85D1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4D7902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7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C0D68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F27D5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BE4D7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7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AE9B2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6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84227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46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2AA7F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248</w:t>
            </w:r>
          </w:p>
        </w:tc>
      </w:tr>
      <w:tr w:rsidR="00827331" w:rsidRPr="00827331" w14:paraId="08520E63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46E3B6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Placenta prev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9A722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1AA62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65DBE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B2C2D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E90D8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B94EC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0F4A5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1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A3814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A2ADC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6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FF154E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026</w:t>
            </w:r>
          </w:p>
        </w:tc>
      </w:tr>
      <w:tr w:rsidR="00827331" w:rsidRPr="00827331" w14:paraId="000B1062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FEACDA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Endometriosi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3A0C9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01340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35B51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71880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9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7B54D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73C60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7FE9C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9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387A3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3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B4902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0B06A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3227</w:t>
            </w:r>
          </w:p>
        </w:tc>
      </w:tr>
      <w:tr w:rsidR="00827331" w:rsidRPr="00827331" w14:paraId="1B7496F6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803FAA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Epileps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17423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53F6D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31A58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A7AC1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6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82DBB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337C4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34961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9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6F2E2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4A456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4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54E22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362</w:t>
            </w:r>
          </w:p>
        </w:tc>
      </w:tr>
      <w:tr w:rsidR="00827331" w:rsidRPr="00827331" w14:paraId="5F2987FC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2D015F6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Pregnancy-related hyperten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E759D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6EF81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30091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D9411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093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A3271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1F4A1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86A18C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44EAD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F16F6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2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4B989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466</w:t>
            </w:r>
          </w:p>
        </w:tc>
      </w:tr>
      <w:tr w:rsidR="00827331" w:rsidRPr="00827331" w14:paraId="76243B52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52B20D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Single umbilical arte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857EF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64358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56547B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7C232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5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5C439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99BDD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14ADC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4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5ABE5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5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45321F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8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A0CEA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914</w:t>
            </w:r>
          </w:p>
        </w:tc>
      </w:tr>
      <w:tr w:rsidR="00827331" w:rsidRPr="00827331" w14:paraId="26EFEEE2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04BF82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Rheumatic dis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C33CED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930E8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A15DF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9F599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3C2BC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674C4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E700D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0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18DE8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91CA18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2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6D876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86</w:t>
            </w:r>
          </w:p>
        </w:tc>
      </w:tr>
      <w:tr w:rsidR="00827331" w:rsidRPr="00827331" w14:paraId="6FAB940D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AC08A0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BMI&lt;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D3C8A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C48E8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9D645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1ED1D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65118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5E3B8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1DF7C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6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B6F89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3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6C73C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1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A283E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6043</w:t>
            </w:r>
          </w:p>
        </w:tc>
      </w:tr>
      <w:tr w:rsidR="00827331" w:rsidRPr="00827331" w14:paraId="50FAD18E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5BB414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Acquired thrombophil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1838C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464DF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2A786B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5A595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4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23435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5DB326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2A66E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BB5815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2EEA2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D8DF4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172</w:t>
            </w:r>
          </w:p>
        </w:tc>
      </w:tr>
      <w:tr w:rsidR="00827331" w:rsidRPr="00827331" w14:paraId="18634472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460CDA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Uterine Mullerian anoma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67DFFC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708A9C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65177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B4245F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0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81DEE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503DA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59CFF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2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8BF53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4B51E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40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925F6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457</w:t>
            </w:r>
          </w:p>
        </w:tc>
      </w:tr>
      <w:tr w:rsidR="00827331" w:rsidRPr="00827331" w14:paraId="28F7D9D5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458236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Cholestasis of pregna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A11F5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C3B4E2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310A74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66ABC0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9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BC927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5.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4AC57A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1.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86BDA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15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266B7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3.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F565C2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7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4D9FC9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9519</w:t>
            </w:r>
          </w:p>
        </w:tc>
      </w:tr>
      <w:tr w:rsidR="00827331" w:rsidRPr="00827331" w14:paraId="0B50AAF3" w14:textId="77777777" w:rsidTr="0082733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6C84DD" w14:textId="77777777" w:rsidR="00827331" w:rsidRPr="00827331" w:rsidRDefault="00827331" w:rsidP="00827331">
            <w:pPr>
              <w:bidi/>
              <w:spacing w:after="0"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Asthm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31ECE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59180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FAB4E8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3FAFA5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1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623E63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001597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2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48E91E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78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82404A1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4.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8D28170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55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BC5D36" w14:textId="77777777" w:rsidR="00827331" w:rsidRPr="00827331" w:rsidRDefault="00827331" w:rsidP="00827331">
            <w:pPr>
              <w:bidi/>
              <w:spacing w:after="0"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27331">
              <w:rPr>
                <w:rFonts w:ascii="Times New Roman" w:eastAsia="Calibri" w:hAnsi="Times New Roman" w:cs="Times New Roman"/>
                <w:color w:val="000000"/>
                <w:sz w:val="16"/>
              </w:rPr>
              <w:t>0.2921</w:t>
            </w:r>
          </w:p>
        </w:tc>
      </w:tr>
    </w:tbl>
    <w:p w14:paraId="7EFC0586" w14:textId="30BAE6F3" w:rsidR="00ED0DCA" w:rsidRDefault="00827331" w:rsidP="00827331">
      <w:r w:rsidRPr="0082733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82733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D=standard deviation </w:t>
      </w:r>
    </w:p>
    <w:sectPr w:rsidR="00ED0DCA" w:rsidSect="00827331">
      <w:pgSz w:w="12240" w:h="15840"/>
      <w:pgMar w:top="1440" w:right="108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31"/>
    <w:rsid w:val="001532F2"/>
    <w:rsid w:val="00827331"/>
    <w:rsid w:val="008F2537"/>
    <w:rsid w:val="009C313A"/>
    <w:rsid w:val="00B477B2"/>
    <w:rsid w:val="00DA3512"/>
    <w:rsid w:val="00ED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A5B28"/>
  <w15:chartTrackingRefBased/>
  <w15:docId w15:val="{C9749957-F48D-4B89-AB31-3660D0415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76</Words>
  <Characters>44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Schreiber</dc:creator>
  <cp:keywords/>
  <dc:description/>
  <cp:lastModifiedBy>Faye Schreiber</cp:lastModifiedBy>
  <cp:revision>3</cp:revision>
  <dcterms:created xsi:type="dcterms:W3CDTF">2018-05-07T06:33:00Z</dcterms:created>
  <dcterms:modified xsi:type="dcterms:W3CDTF">2018-05-07T06:33:00Z</dcterms:modified>
</cp:coreProperties>
</file>